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5C3EB" w14:textId="77777777" w:rsidR="0072623C" w:rsidRPr="005A404E" w:rsidRDefault="0072623C" w:rsidP="0072623C">
      <w:pPr>
        <w:spacing w:after="120" w:line="276" w:lineRule="auto"/>
        <w:jc w:val="both"/>
        <w:rPr>
          <w:lang w:val="en-US"/>
        </w:rPr>
      </w:pPr>
      <w:r w:rsidRPr="00DB125D">
        <w:rPr>
          <w:noProof/>
          <w:lang w:val="en-US"/>
        </w:rPr>
        <w:drawing>
          <wp:inline distT="0" distB="0" distL="0" distR="0" wp14:anchorId="272F74C4" wp14:editId="629F521A">
            <wp:extent cx="5400040" cy="1788160"/>
            <wp:effectExtent l="0" t="0" r="0" b="0"/>
            <wp:docPr id="99102348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0234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53F75" w14:textId="77777777" w:rsidR="00ED6406" w:rsidRDefault="00ED6406" w:rsidP="00ED6406">
      <w:pPr>
        <w:spacing w:after="120" w:line="276" w:lineRule="auto"/>
        <w:jc w:val="both"/>
        <w:rPr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6 Fig</w:t>
      </w:r>
      <w:r w:rsidRPr="004737FF">
        <w:rPr>
          <w:b/>
          <w:bCs/>
          <w:sz w:val="21"/>
          <w:szCs w:val="21"/>
          <w:lang w:val="en-US"/>
        </w:rPr>
        <w:t>. Parasite load expressed by equivalent parasite per mg of tissue.</w:t>
      </w:r>
      <w:r w:rsidRPr="004737FF">
        <w:rPr>
          <w:sz w:val="21"/>
          <w:szCs w:val="21"/>
          <w:lang w:val="en-US"/>
        </w:rPr>
        <w:t xml:space="preserve"> Animals were IV infected with 10ˆ7 metacyclic in the tail vain. Fragments of bone marrow, spleen, and liver of </w:t>
      </w:r>
      <w:proofErr w:type="spellStart"/>
      <w:r w:rsidRPr="004737FF">
        <w:rPr>
          <w:sz w:val="21"/>
          <w:szCs w:val="21"/>
          <w:lang w:val="en-US"/>
        </w:rPr>
        <w:t>Balb</w:t>
      </w:r>
      <w:proofErr w:type="spellEnd"/>
      <w:r w:rsidRPr="004737FF">
        <w:rPr>
          <w:sz w:val="21"/>
          <w:szCs w:val="21"/>
          <w:lang w:val="en-US"/>
        </w:rPr>
        <w:t xml:space="preserve">/C mice were harvested 3 and 5 weeks after inoculum. Material was collected and preserved in </w:t>
      </w:r>
      <w:proofErr w:type="spellStart"/>
      <w:r w:rsidRPr="004737FF">
        <w:rPr>
          <w:sz w:val="21"/>
          <w:szCs w:val="21"/>
          <w:lang w:val="en-US"/>
        </w:rPr>
        <w:t>DNAShield</w:t>
      </w:r>
      <w:proofErr w:type="spellEnd"/>
      <w:r w:rsidRPr="004737FF">
        <w:rPr>
          <w:sz w:val="21"/>
          <w:szCs w:val="21"/>
          <w:lang w:val="en-US"/>
        </w:rPr>
        <w:t xml:space="preserve"> for further DNA isolation and qPCR. Unpaired t test. ns=Not significant. 2 independent experiments 4-5 animals per experiment. </w:t>
      </w:r>
    </w:p>
    <w:p w14:paraId="48768CA5" w14:textId="77777777" w:rsidR="00071F95" w:rsidRPr="0072623C" w:rsidRDefault="00071F95">
      <w:pPr>
        <w:rPr>
          <w:lang w:val="en-US"/>
        </w:rPr>
      </w:pPr>
    </w:p>
    <w:sectPr w:rsidR="00071F95" w:rsidRPr="007262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3C"/>
    <w:rsid w:val="00071F95"/>
    <w:rsid w:val="00273347"/>
    <w:rsid w:val="00343DE9"/>
    <w:rsid w:val="00392D17"/>
    <w:rsid w:val="0072623C"/>
    <w:rsid w:val="00A900BA"/>
    <w:rsid w:val="00ED6406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E0E2C5"/>
  <w15:chartTrackingRefBased/>
  <w15:docId w15:val="{AEA1E20D-2999-6949-8B67-6866C7BD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3C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26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26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26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26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26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262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262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262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2623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262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262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2623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2623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2623C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2623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2623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2623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2623C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7262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262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7262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2623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72623C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2623C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72623C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2623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26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2623C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7262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7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3</cp:revision>
  <dcterms:created xsi:type="dcterms:W3CDTF">2025-02-04T00:56:00Z</dcterms:created>
  <dcterms:modified xsi:type="dcterms:W3CDTF">2025-02-04T15:53:00Z</dcterms:modified>
</cp:coreProperties>
</file>